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7CCFC" w14:textId="44995754" w:rsidR="00CD0283" w:rsidRPr="00D16949" w:rsidRDefault="00D16949">
      <w:pPr>
        <w:rPr>
          <w:rFonts w:ascii="Helvetica" w:hAnsi="Helvetica"/>
        </w:rPr>
      </w:pPr>
      <w:bookmarkStart w:id="0" w:name="_GoBack"/>
      <w:bookmarkEnd w:id="0"/>
      <w:r w:rsidRPr="00D16949">
        <w:rPr>
          <w:rFonts w:ascii="Helvetica" w:hAnsi="Helvetica"/>
        </w:rPr>
        <w:t>Table S3</w:t>
      </w:r>
    </w:p>
    <w:p w14:paraId="353F2C3B" w14:textId="77777777" w:rsidR="00D16949" w:rsidRPr="00D16949" w:rsidRDefault="00D16949">
      <w:pPr>
        <w:rPr>
          <w:rFonts w:ascii="Helvetica" w:hAnsi="Helvetica"/>
        </w:rPr>
      </w:pPr>
    </w:p>
    <w:tbl>
      <w:tblPr>
        <w:tblW w:w="9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2709"/>
        <w:gridCol w:w="951"/>
        <w:gridCol w:w="880"/>
        <w:gridCol w:w="994"/>
        <w:gridCol w:w="881"/>
        <w:gridCol w:w="1193"/>
        <w:gridCol w:w="1292"/>
      </w:tblGrid>
      <w:tr w:rsidR="00D16949" w:rsidRPr="00D16949" w14:paraId="5729A940" w14:textId="77777777" w:rsidTr="00D16949">
        <w:trPr>
          <w:trHeight w:val="375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FF2F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Score</w:t>
            </w:r>
          </w:p>
        </w:tc>
        <w:tc>
          <w:tcPr>
            <w:tcW w:w="2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8A80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TRB-CDR3 peptide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2EB2A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Freq. tumor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45CD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Freq. lung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A4886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Tumor / lung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CFACB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Freq. PD1+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E2DD6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Selected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160C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Tumor-reactive</w:t>
            </w:r>
            <w:r w:rsidRPr="00D16949">
              <w:rPr>
                <w:rFonts w:ascii="Helvetica" w:hAnsi="Helvetica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D16949" w:rsidRPr="00D16949" w14:paraId="095521E5" w14:textId="77777777" w:rsidTr="00D16949">
        <w:trPr>
          <w:trHeight w:val="375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ECD9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</w:t>
            </w:r>
          </w:p>
        </w:tc>
        <w:tc>
          <w:tcPr>
            <w:tcW w:w="2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E3330A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LGTAGEQFF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CDDE25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6.310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741DB0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296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47BB1AB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21.35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85BD41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3.520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3A66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973C4E4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+ (3.443)</w:t>
            </w:r>
          </w:p>
        </w:tc>
      </w:tr>
      <w:tr w:rsidR="00D16949" w:rsidRPr="00D16949" w14:paraId="43F6B7A6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1F11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F8B8B6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ISGLLDAGDPDTQ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76EB14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2.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C949F2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CA98BC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57.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F6351FD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7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D3FD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E95CD6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+ (0.215)</w:t>
            </w:r>
          </w:p>
        </w:tc>
      </w:tr>
      <w:tr w:rsidR="00D16949" w:rsidRPr="00D16949" w14:paraId="0758910F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0367D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C675BCA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QEPVSSYNSPLH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43909F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2.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B3FD0F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1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A40B98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8.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01B089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0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4CBA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6A51D1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+ (3.431)</w:t>
            </w:r>
          </w:p>
        </w:tc>
      </w:tr>
      <w:tr w:rsidR="00D16949" w:rsidRPr="00D16949" w14:paraId="2211A7E5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1A04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E2F781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RTGFEANTEAF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E20287B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2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2BDF43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0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C4DB8D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CB9F7EA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2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888A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64E39F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4D295EDF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2D1C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C15E9F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QGDRGRENSPLH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FBCED6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8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DEBCE3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6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A524F3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3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2B514B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4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9A64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99D935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+ (21.431)</w:t>
            </w:r>
          </w:p>
        </w:tc>
      </w:tr>
      <w:tr w:rsidR="00D16949" w:rsidRPr="00D16949" w14:paraId="7EF727A5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95FB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948B224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PGQGDYEQ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4E6C25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7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3B9F3A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FC4E6B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28.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FD307C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0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DC08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F2F91C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1B958524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8EE4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39A3E6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LWTSADTQ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F591E74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7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8F23FF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29.8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08C382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E51FE3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1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24E9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9DE98B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+ (5.235)</w:t>
            </w:r>
          </w:p>
        </w:tc>
      </w:tr>
      <w:tr w:rsidR="00D16949" w:rsidRPr="00D16949" w14:paraId="154561FB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175B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8ACE94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WSGGQGRLNQPQH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C7F45A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6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99FFC3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2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99BE76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8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D094C5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1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1502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B2C159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+ (0.390)</w:t>
            </w:r>
          </w:p>
        </w:tc>
      </w:tr>
      <w:tr w:rsidR="00D16949" w:rsidRPr="00D16949" w14:paraId="2D2CA653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C941B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05A92F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ALGDTEAF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DC41E2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3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7C5F95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0FB4E6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&gt;1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3FBB06A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1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BBB0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C330AA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0DD50967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5891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A98B6A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IIGTGDQ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FA5191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3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BBF4B3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4B52CA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5.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57E30C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2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1E15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FCD9B8A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445CF31E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6691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C8A8BCA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ISTVEADTI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A21CEE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3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E0C2E6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45C996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276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F76E86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6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E904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CB2045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265D36C4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78F4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A6F83C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YLTDTQ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31F815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1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AB115A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7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699ADD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0AE239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7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70FB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542FFD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5EA28512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AD37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75E98D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PWTDGGYT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31BA8C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725FD2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2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76DC9D6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4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9E5139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CB96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2D19DE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433D7280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7F68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71A787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WGTTSPLH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D8BF64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0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D749A9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D5CBDD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21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9ECF45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2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7AA9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E093B86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57DEAA31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E64DB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B4FDC8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PTTGDEQ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1CD19DC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4660AE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9BC1A4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24.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047F22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8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18108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75FF8F6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3919D098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3F5D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86A088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WEPGHLGETQ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6D4EB7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9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15A33A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C7D994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9.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96E881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8D7D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12C3C8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79</w:t>
            </w:r>
          </w:p>
        </w:tc>
      </w:tr>
      <w:tr w:rsidR="00D16949" w:rsidRPr="00D16949" w14:paraId="13242548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425B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308D1A6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PVGGYTEAF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45FAF2A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5CF9A4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5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85E5C3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.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704ED05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5AB76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B8FB51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  <w:tr w:rsidR="00D16949" w:rsidRPr="00D16949" w14:paraId="0133DF55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6E56A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F8BFE6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IGKTAYEQ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8ACA39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20CCBB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FEF3E77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40.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83C03B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67A6F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373EC1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+ (2.639)</w:t>
            </w:r>
          </w:p>
        </w:tc>
      </w:tr>
      <w:tr w:rsidR="00D16949" w:rsidRPr="00D16949" w14:paraId="7B334924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B783A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1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9101353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LGPAGNTIY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8C23CA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7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E9EBDC6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AE3114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7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419803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1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7BDA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E129D90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+ (3.547)</w:t>
            </w:r>
          </w:p>
        </w:tc>
      </w:tr>
      <w:tr w:rsidR="00D16949" w:rsidRPr="00D16949" w14:paraId="09D3FEFA" w14:textId="77777777" w:rsidTr="00D16949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9F43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2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C6BECA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CASSSLGQPNTEAFF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361AAF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6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4E799D9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405D972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199.8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F73CC6B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40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61531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517B6FE" w14:textId="77777777" w:rsidR="00D16949" w:rsidRPr="00D16949" w:rsidRDefault="00D16949" w:rsidP="00D16949">
            <w:pPr>
              <w:rPr>
                <w:rFonts w:ascii="Helvetica" w:hAnsi="Helvetica"/>
                <w:sz w:val="22"/>
                <w:szCs w:val="22"/>
              </w:rPr>
            </w:pPr>
            <w:r w:rsidRPr="00D16949">
              <w:rPr>
                <w:rFonts w:ascii="Helvetica" w:hAnsi="Helvetica"/>
                <w:sz w:val="22"/>
                <w:szCs w:val="22"/>
              </w:rPr>
              <w:t>0.000</w:t>
            </w:r>
          </w:p>
        </w:tc>
      </w:tr>
    </w:tbl>
    <w:p w14:paraId="211E7D5F" w14:textId="77777777" w:rsidR="00D16949" w:rsidRPr="00D16949" w:rsidRDefault="00D16949" w:rsidP="00D16949">
      <w:pPr>
        <w:rPr>
          <w:rFonts w:ascii="Helvetica" w:hAnsi="Helvetica"/>
          <w:sz w:val="16"/>
          <w:szCs w:val="16"/>
        </w:rPr>
      </w:pPr>
      <w:r w:rsidRPr="00D16949">
        <w:rPr>
          <w:rFonts w:ascii="Helvetica" w:hAnsi="Helvetica"/>
          <w:sz w:val="22"/>
          <w:szCs w:val="22"/>
          <w:vertAlign w:val="superscript"/>
          <w:lang w:val="en-US"/>
        </w:rPr>
        <w:t>1</w:t>
      </w:r>
      <w:r w:rsidRPr="00D16949">
        <w:rPr>
          <w:rFonts w:ascii="Helvetica" w:hAnsi="Helvetica"/>
          <w:sz w:val="16"/>
          <w:szCs w:val="16"/>
          <w:vertAlign w:val="superscript"/>
          <w:lang w:val="en-US"/>
        </w:rPr>
        <w:t xml:space="preserve"> </w:t>
      </w:r>
      <w:r w:rsidRPr="00D16949">
        <w:rPr>
          <w:rFonts w:ascii="Helvetica" w:hAnsi="Helvetica"/>
          <w:sz w:val="16"/>
          <w:szCs w:val="16"/>
          <w:lang w:val="en-US"/>
        </w:rPr>
        <w:t xml:space="preserve">CD137-positive sorted cells after stimulation of expanded TILs with autologous tumor cells. </w:t>
      </w:r>
      <w:proofErr w:type="spellStart"/>
      <w:r w:rsidRPr="00D16949">
        <w:rPr>
          <w:rFonts w:ascii="Helvetica" w:hAnsi="Helvetica"/>
          <w:sz w:val="16"/>
          <w:szCs w:val="16"/>
        </w:rPr>
        <w:t>Positivity</w:t>
      </w:r>
      <w:proofErr w:type="spellEnd"/>
      <w:r w:rsidRPr="00D16949">
        <w:rPr>
          <w:rFonts w:ascii="Helvetica" w:hAnsi="Helvetica"/>
          <w:sz w:val="16"/>
          <w:szCs w:val="16"/>
        </w:rPr>
        <w:t xml:space="preserve"> </w:t>
      </w:r>
      <w:proofErr w:type="spellStart"/>
      <w:r w:rsidRPr="00D16949">
        <w:rPr>
          <w:rFonts w:ascii="Helvetica" w:hAnsi="Helvetica"/>
          <w:sz w:val="16"/>
          <w:szCs w:val="16"/>
        </w:rPr>
        <w:t>threshold</w:t>
      </w:r>
      <w:proofErr w:type="spellEnd"/>
      <w:r w:rsidRPr="00D16949">
        <w:rPr>
          <w:rFonts w:ascii="Helvetica" w:hAnsi="Helvetica"/>
          <w:sz w:val="16"/>
          <w:szCs w:val="16"/>
        </w:rPr>
        <w:t>: 0.1%.</w:t>
      </w:r>
    </w:p>
    <w:p w14:paraId="6EEFB823" w14:textId="77777777" w:rsidR="00D16949" w:rsidRDefault="00D16949">
      <w:pPr>
        <w:rPr>
          <w:rFonts w:ascii="Helvetica" w:hAnsi="Helvetica"/>
        </w:rPr>
      </w:pPr>
    </w:p>
    <w:p w14:paraId="6D23198A" w14:textId="77777777" w:rsidR="00D16949" w:rsidRPr="00D16949" w:rsidRDefault="00D16949" w:rsidP="00D16949">
      <w:pPr>
        <w:rPr>
          <w:rFonts w:ascii="Helvetica" w:hAnsi="Helvetica"/>
          <w:sz w:val="22"/>
          <w:szCs w:val="22"/>
          <w:lang w:val="en-US"/>
        </w:rPr>
      </w:pPr>
      <w:r w:rsidRPr="00D16949">
        <w:rPr>
          <w:rFonts w:ascii="Helvetica" w:hAnsi="Helvetica"/>
          <w:sz w:val="22"/>
          <w:szCs w:val="22"/>
          <w:lang w:val="en-US"/>
        </w:rPr>
        <w:t>Table S3: Top 20 TIL clonotypes of patient 2: Frequencies (percentages) of the top 20 TILs in comparison to additional fractions of the primary tumor and after expansion and tumor challenge.</w:t>
      </w:r>
    </w:p>
    <w:p w14:paraId="69F69A4D" w14:textId="77777777" w:rsidR="00D16949" w:rsidRPr="00D16949" w:rsidRDefault="00D16949">
      <w:pPr>
        <w:rPr>
          <w:rFonts w:ascii="Helvetica" w:hAnsi="Helvetica"/>
          <w:lang w:val="en-US"/>
        </w:rPr>
      </w:pPr>
    </w:p>
    <w:sectPr w:rsidR="00D16949" w:rsidRPr="00D16949" w:rsidSect="002C33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49"/>
    <w:rsid w:val="00000A92"/>
    <w:rsid w:val="00005105"/>
    <w:rsid w:val="000051C0"/>
    <w:rsid w:val="00007254"/>
    <w:rsid w:val="000134BE"/>
    <w:rsid w:val="00016FAC"/>
    <w:rsid w:val="00024F98"/>
    <w:rsid w:val="000256E0"/>
    <w:rsid w:val="0002654B"/>
    <w:rsid w:val="00026B4A"/>
    <w:rsid w:val="00030DAD"/>
    <w:rsid w:val="00032CF1"/>
    <w:rsid w:val="00032F31"/>
    <w:rsid w:val="00033990"/>
    <w:rsid w:val="000343EC"/>
    <w:rsid w:val="00034FED"/>
    <w:rsid w:val="000350E6"/>
    <w:rsid w:val="000360C6"/>
    <w:rsid w:val="00036423"/>
    <w:rsid w:val="00041560"/>
    <w:rsid w:val="00041CE8"/>
    <w:rsid w:val="00042846"/>
    <w:rsid w:val="00042D78"/>
    <w:rsid w:val="00042EAC"/>
    <w:rsid w:val="00042F74"/>
    <w:rsid w:val="00044509"/>
    <w:rsid w:val="00046D12"/>
    <w:rsid w:val="00046D59"/>
    <w:rsid w:val="00047091"/>
    <w:rsid w:val="00047119"/>
    <w:rsid w:val="00047191"/>
    <w:rsid w:val="00050E3D"/>
    <w:rsid w:val="00051C72"/>
    <w:rsid w:val="0005207F"/>
    <w:rsid w:val="000528F6"/>
    <w:rsid w:val="00053672"/>
    <w:rsid w:val="00053EE2"/>
    <w:rsid w:val="0005696B"/>
    <w:rsid w:val="00056B0A"/>
    <w:rsid w:val="00056BEF"/>
    <w:rsid w:val="00063F09"/>
    <w:rsid w:val="0006508A"/>
    <w:rsid w:val="00065FC1"/>
    <w:rsid w:val="0006798E"/>
    <w:rsid w:val="00074044"/>
    <w:rsid w:val="00074F27"/>
    <w:rsid w:val="000752C3"/>
    <w:rsid w:val="00076179"/>
    <w:rsid w:val="00077AC8"/>
    <w:rsid w:val="00082523"/>
    <w:rsid w:val="0008316E"/>
    <w:rsid w:val="00085B33"/>
    <w:rsid w:val="00090C40"/>
    <w:rsid w:val="000919D6"/>
    <w:rsid w:val="00094C5E"/>
    <w:rsid w:val="00094E17"/>
    <w:rsid w:val="000957C7"/>
    <w:rsid w:val="000A0533"/>
    <w:rsid w:val="000A21BD"/>
    <w:rsid w:val="000A2B3C"/>
    <w:rsid w:val="000A360F"/>
    <w:rsid w:val="000A454D"/>
    <w:rsid w:val="000A7738"/>
    <w:rsid w:val="000B0E52"/>
    <w:rsid w:val="000B14F5"/>
    <w:rsid w:val="000B197E"/>
    <w:rsid w:val="000B1EC3"/>
    <w:rsid w:val="000B209C"/>
    <w:rsid w:val="000B3FE3"/>
    <w:rsid w:val="000B510A"/>
    <w:rsid w:val="000C05C8"/>
    <w:rsid w:val="000C10D7"/>
    <w:rsid w:val="000C2BFB"/>
    <w:rsid w:val="000C3AAB"/>
    <w:rsid w:val="000C4DA7"/>
    <w:rsid w:val="000C5B33"/>
    <w:rsid w:val="000C5DF5"/>
    <w:rsid w:val="000C6363"/>
    <w:rsid w:val="000C64C2"/>
    <w:rsid w:val="000C6FDF"/>
    <w:rsid w:val="000D0450"/>
    <w:rsid w:val="000D220A"/>
    <w:rsid w:val="000D354D"/>
    <w:rsid w:val="000D37AB"/>
    <w:rsid w:val="000D38C2"/>
    <w:rsid w:val="000D506D"/>
    <w:rsid w:val="000D691D"/>
    <w:rsid w:val="000D7FE5"/>
    <w:rsid w:val="000E1945"/>
    <w:rsid w:val="000E384B"/>
    <w:rsid w:val="000E3C31"/>
    <w:rsid w:val="000E56AE"/>
    <w:rsid w:val="000E7D9D"/>
    <w:rsid w:val="000F02FD"/>
    <w:rsid w:val="000F5B3A"/>
    <w:rsid w:val="000F68BF"/>
    <w:rsid w:val="000F71DC"/>
    <w:rsid w:val="001002E7"/>
    <w:rsid w:val="00100AFA"/>
    <w:rsid w:val="00100B25"/>
    <w:rsid w:val="00101176"/>
    <w:rsid w:val="001015D3"/>
    <w:rsid w:val="00104A06"/>
    <w:rsid w:val="0010672E"/>
    <w:rsid w:val="001124C0"/>
    <w:rsid w:val="0011507F"/>
    <w:rsid w:val="001158DE"/>
    <w:rsid w:val="00116515"/>
    <w:rsid w:val="00116F76"/>
    <w:rsid w:val="00120A8C"/>
    <w:rsid w:val="00121BFC"/>
    <w:rsid w:val="0012265D"/>
    <w:rsid w:val="00124068"/>
    <w:rsid w:val="00136A5A"/>
    <w:rsid w:val="00146382"/>
    <w:rsid w:val="0015319A"/>
    <w:rsid w:val="00154725"/>
    <w:rsid w:val="00162FF9"/>
    <w:rsid w:val="001701BC"/>
    <w:rsid w:val="001737A2"/>
    <w:rsid w:val="00175758"/>
    <w:rsid w:val="0017588C"/>
    <w:rsid w:val="00176799"/>
    <w:rsid w:val="00176AD8"/>
    <w:rsid w:val="0017768A"/>
    <w:rsid w:val="00177884"/>
    <w:rsid w:val="00180463"/>
    <w:rsid w:val="001836A2"/>
    <w:rsid w:val="0018488C"/>
    <w:rsid w:val="0019010A"/>
    <w:rsid w:val="001905EF"/>
    <w:rsid w:val="0019248E"/>
    <w:rsid w:val="00192F7A"/>
    <w:rsid w:val="00195A7F"/>
    <w:rsid w:val="00195FF2"/>
    <w:rsid w:val="001A2B98"/>
    <w:rsid w:val="001A2C32"/>
    <w:rsid w:val="001A3342"/>
    <w:rsid w:val="001A55D9"/>
    <w:rsid w:val="001A77E8"/>
    <w:rsid w:val="001B06F9"/>
    <w:rsid w:val="001B1508"/>
    <w:rsid w:val="001B39B0"/>
    <w:rsid w:val="001B7806"/>
    <w:rsid w:val="001C1419"/>
    <w:rsid w:val="001C45D7"/>
    <w:rsid w:val="001C60FC"/>
    <w:rsid w:val="001C6134"/>
    <w:rsid w:val="001C6FBB"/>
    <w:rsid w:val="001C74AF"/>
    <w:rsid w:val="001D0B1F"/>
    <w:rsid w:val="001D0E22"/>
    <w:rsid w:val="001D1421"/>
    <w:rsid w:val="001D3B29"/>
    <w:rsid w:val="001E0A65"/>
    <w:rsid w:val="001E4217"/>
    <w:rsid w:val="001E4337"/>
    <w:rsid w:val="001E43F6"/>
    <w:rsid w:val="001E57E7"/>
    <w:rsid w:val="001E601D"/>
    <w:rsid w:val="001E67C6"/>
    <w:rsid w:val="001E6F24"/>
    <w:rsid w:val="001E73BF"/>
    <w:rsid w:val="001E764C"/>
    <w:rsid w:val="001E766A"/>
    <w:rsid w:val="001E7CB6"/>
    <w:rsid w:val="001F18F2"/>
    <w:rsid w:val="001F2A33"/>
    <w:rsid w:val="001F3EF9"/>
    <w:rsid w:val="001F51EF"/>
    <w:rsid w:val="001F62E9"/>
    <w:rsid w:val="001F7060"/>
    <w:rsid w:val="001F7567"/>
    <w:rsid w:val="002003D9"/>
    <w:rsid w:val="00203F00"/>
    <w:rsid w:val="002049EB"/>
    <w:rsid w:val="00206563"/>
    <w:rsid w:val="00207209"/>
    <w:rsid w:val="00207356"/>
    <w:rsid w:val="00210D99"/>
    <w:rsid w:val="00212164"/>
    <w:rsid w:val="002122BE"/>
    <w:rsid w:val="002173F7"/>
    <w:rsid w:val="00220305"/>
    <w:rsid w:val="00220DCE"/>
    <w:rsid w:val="0022224E"/>
    <w:rsid w:val="00223DD7"/>
    <w:rsid w:val="0022709E"/>
    <w:rsid w:val="00227BED"/>
    <w:rsid w:val="00230BC5"/>
    <w:rsid w:val="00233E6A"/>
    <w:rsid w:val="00234601"/>
    <w:rsid w:val="00242497"/>
    <w:rsid w:val="0024407D"/>
    <w:rsid w:val="00244AA0"/>
    <w:rsid w:val="00246F72"/>
    <w:rsid w:val="00247F0D"/>
    <w:rsid w:val="00251593"/>
    <w:rsid w:val="00252D83"/>
    <w:rsid w:val="00254A8E"/>
    <w:rsid w:val="00255309"/>
    <w:rsid w:val="002562DF"/>
    <w:rsid w:val="002564C4"/>
    <w:rsid w:val="00256B67"/>
    <w:rsid w:val="0026342C"/>
    <w:rsid w:val="002640AE"/>
    <w:rsid w:val="00265567"/>
    <w:rsid w:val="00265C83"/>
    <w:rsid w:val="002670BB"/>
    <w:rsid w:val="00272CF2"/>
    <w:rsid w:val="002768B9"/>
    <w:rsid w:val="002802A8"/>
    <w:rsid w:val="00280634"/>
    <w:rsid w:val="002826DF"/>
    <w:rsid w:val="00282DAF"/>
    <w:rsid w:val="00283234"/>
    <w:rsid w:val="002833D4"/>
    <w:rsid w:val="00283568"/>
    <w:rsid w:val="00294E63"/>
    <w:rsid w:val="00295D6A"/>
    <w:rsid w:val="00296B2D"/>
    <w:rsid w:val="00297A52"/>
    <w:rsid w:val="002A1644"/>
    <w:rsid w:val="002A367E"/>
    <w:rsid w:val="002A3FE5"/>
    <w:rsid w:val="002A5A86"/>
    <w:rsid w:val="002B0B52"/>
    <w:rsid w:val="002B2311"/>
    <w:rsid w:val="002B339B"/>
    <w:rsid w:val="002B34BE"/>
    <w:rsid w:val="002C33C4"/>
    <w:rsid w:val="002C39CD"/>
    <w:rsid w:val="002C4155"/>
    <w:rsid w:val="002C7707"/>
    <w:rsid w:val="002C7F03"/>
    <w:rsid w:val="002D58E5"/>
    <w:rsid w:val="002D62A1"/>
    <w:rsid w:val="002D67D7"/>
    <w:rsid w:val="002E36B3"/>
    <w:rsid w:val="002E58EE"/>
    <w:rsid w:val="002E5B09"/>
    <w:rsid w:val="002F0FFE"/>
    <w:rsid w:val="002F26F7"/>
    <w:rsid w:val="002F3C97"/>
    <w:rsid w:val="002F40C6"/>
    <w:rsid w:val="002F4AB1"/>
    <w:rsid w:val="00301BA5"/>
    <w:rsid w:val="00302FC7"/>
    <w:rsid w:val="00303EEB"/>
    <w:rsid w:val="00303F14"/>
    <w:rsid w:val="00306D6D"/>
    <w:rsid w:val="00310769"/>
    <w:rsid w:val="00310F2B"/>
    <w:rsid w:val="003225BD"/>
    <w:rsid w:val="00324F5F"/>
    <w:rsid w:val="00327BFC"/>
    <w:rsid w:val="00332A63"/>
    <w:rsid w:val="00335992"/>
    <w:rsid w:val="003408C5"/>
    <w:rsid w:val="00340A97"/>
    <w:rsid w:val="00345A49"/>
    <w:rsid w:val="0035194B"/>
    <w:rsid w:val="00351B16"/>
    <w:rsid w:val="00351F0B"/>
    <w:rsid w:val="00352A64"/>
    <w:rsid w:val="003530B4"/>
    <w:rsid w:val="003546DA"/>
    <w:rsid w:val="00356C54"/>
    <w:rsid w:val="00361262"/>
    <w:rsid w:val="00362F05"/>
    <w:rsid w:val="00366789"/>
    <w:rsid w:val="00370224"/>
    <w:rsid w:val="00370315"/>
    <w:rsid w:val="003724A3"/>
    <w:rsid w:val="00372E1B"/>
    <w:rsid w:val="00373A87"/>
    <w:rsid w:val="00376132"/>
    <w:rsid w:val="00376455"/>
    <w:rsid w:val="0037695D"/>
    <w:rsid w:val="00377739"/>
    <w:rsid w:val="00380030"/>
    <w:rsid w:val="003818A2"/>
    <w:rsid w:val="0038560F"/>
    <w:rsid w:val="003A1597"/>
    <w:rsid w:val="003A181A"/>
    <w:rsid w:val="003A1FC5"/>
    <w:rsid w:val="003A374E"/>
    <w:rsid w:val="003A517B"/>
    <w:rsid w:val="003A5374"/>
    <w:rsid w:val="003A59F9"/>
    <w:rsid w:val="003A5EAC"/>
    <w:rsid w:val="003A7FE8"/>
    <w:rsid w:val="003B6EB6"/>
    <w:rsid w:val="003C449E"/>
    <w:rsid w:val="003D4335"/>
    <w:rsid w:val="003D45D5"/>
    <w:rsid w:val="003D7C73"/>
    <w:rsid w:val="003E018F"/>
    <w:rsid w:val="003E3CFB"/>
    <w:rsid w:val="003E590E"/>
    <w:rsid w:val="003E6300"/>
    <w:rsid w:val="003E70F3"/>
    <w:rsid w:val="003F038A"/>
    <w:rsid w:val="003F0DFC"/>
    <w:rsid w:val="00401E8E"/>
    <w:rsid w:val="004029F8"/>
    <w:rsid w:val="00404CFF"/>
    <w:rsid w:val="00405EAB"/>
    <w:rsid w:val="004077F5"/>
    <w:rsid w:val="00411673"/>
    <w:rsid w:val="00411E6F"/>
    <w:rsid w:val="004121AB"/>
    <w:rsid w:val="004128DC"/>
    <w:rsid w:val="004152D2"/>
    <w:rsid w:val="004155C2"/>
    <w:rsid w:val="00421F31"/>
    <w:rsid w:val="00422130"/>
    <w:rsid w:val="00422CC0"/>
    <w:rsid w:val="00423EFC"/>
    <w:rsid w:val="00424758"/>
    <w:rsid w:val="004314C8"/>
    <w:rsid w:val="004328DF"/>
    <w:rsid w:val="00433C0B"/>
    <w:rsid w:val="004340AD"/>
    <w:rsid w:val="00435C46"/>
    <w:rsid w:val="00435D88"/>
    <w:rsid w:val="00436D23"/>
    <w:rsid w:val="00436F59"/>
    <w:rsid w:val="0043790A"/>
    <w:rsid w:val="00437CAD"/>
    <w:rsid w:val="00442D38"/>
    <w:rsid w:val="00443684"/>
    <w:rsid w:val="004455B2"/>
    <w:rsid w:val="00445D03"/>
    <w:rsid w:val="00447129"/>
    <w:rsid w:val="0044797B"/>
    <w:rsid w:val="00450B3A"/>
    <w:rsid w:val="00451153"/>
    <w:rsid w:val="004519C4"/>
    <w:rsid w:val="00453728"/>
    <w:rsid w:val="00453DC7"/>
    <w:rsid w:val="00454B1F"/>
    <w:rsid w:val="0045666A"/>
    <w:rsid w:val="0045737E"/>
    <w:rsid w:val="004664B3"/>
    <w:rsid w:val="00475327"/>
    <w:rsid w:val="004753ED"/>
    <w:rsid w:val="00476049"/>
    <w:rsid w:val="004776DC"/>
    <w:rsid w:val="00481924"/>
    <w:rsid w:val="00487207"/>
    <w:rsid w:val="004878A9"/>
    <w:rsid w:val="00487FEC"/>
    <w:rsid w:val="00492D0C"/>
    <w:rsid w:val="0049357E"/>
    <w:rsid w:val="00495829"/>
    <w:rsid w:val="00495A5A"/>
    <w:rsid w:val="004973BE"/>
    <w:rsid w:val="00497494"/>
    <w:rsid w:val="00497F07"/>
    <w:rsid w:val="004A1F1E"/>
    <w:rsid w:val="004A2C89"/>
    <w:rsid w:val="004A2E45"/>
    <w:rsid w:val="004A67B5"/>
    <w:rsid w:val="004B1205"/>
    <w:rsid w:val="004B7BD1"/>
    <w:rsid w:val="004B7EBA"/>
    <w:rsid w:val="004C2787"/>
    <w:rsid w:val="004D2013"/>
    <w:rsid w:val="004D225C"/>
    <w:rsid w:val="004D4FB5"/>
    <w:rsid w:val="004D680B"/>
    <w:rsid w:val="004E26C1"/>
    <w:rsid w:val="004E4D17"/>
    <w:rsid w:val="004E6851"/>
    <w:rsid w:val="004E6A73"/>
    <w:rsid w:val="004F00B6"/>
    <w:rsid w:val="004F11DB"/>
    <w:rsid w:val="004F121A"/>
    <w:rsid w:val="004F14D4"/>
    <w:rsid w:val="004F333E"/>
    <w:rsid w:val="004F41CA"/>
    <w:rsid w:val="004F56AA"/>
    <w:rsid w:val="004F631B"/>
    <w:rsid w:val="0050144C"/>
    <w:rsid w:val="005024E7"/>
    <w:rsid w:val="0050441E"/>
    <w:rsid w:val="00504582"/>
    <w:rsid w:val="0050621F"/>
    <w:rsid w:val="00507791"/>
    <w:rsid w:val="005100A7"/>
    <w:rsid w:val="00510729"/>
    <w:rsid w:val="00510960"/>
    <w:rsid w:val="005155FA"/>
    <w:rsid w:val="005167EA"/>
    <w:rsid w:val="00521DB1"/>
    <w:rsid w:val="00522058"/>
    <w:rsid w:val="0052243A"/>
    <w:rsid w:val="00523771"/>
    <w:rsid w:val="005247BA"/>
    <w:rsid w:val="005251A2"/>
    <w:rsid w:val="005256DC"/>
    <w:rsid w:val="0052572C"/>
    <w:rsid w:val="00527DA8"/>
    <w:rsid w:val="00530BBA"/>
    <w:rsid w:val="00532E5D"/>
    <w:rsid w:val="00536F2E"/>
    <w:rsid w:val="00540BBA"/>
    <w:rsid w:val="00541D54"/>
    <w:rsid w:val="00542B55"/>
    <w:rsid w:val="00544D2C"/>
    <w:rsid w:val="00545434"/>
    <w:rsid w:val="005474EA"/>
    <w:rsid w:val="005501DC"/>
    <w:rsid w:val="00550725"/>
    <w:rsid w:val="00551795"/>
    <w:rsid w:val="00555955"/>
    <w:rsid w:val="00562394"/>
    <w:rsid w:val="005633AC"/>
    <w:rsid w:val="005638F3"/>
    <w:rsid w:val="005654FD"/>
    <w:rsid w:val="00565C1C"/>
    <w:rsid w:val="00570941"/>
    <w:rsid w:val="005721BF"/>
    <w:rsid w:val="005725B4"/>
    <w:rsid w:val="00576258"/>
    <w:rsid w:val="005774A4"/>
    <w:rsid w:val="0058176A"/>
    <w:rsid w:val="005822A6"/>
    <w:rsid w:val="00583995"/>
    <w:rsid w:val="00585E9F"/>
    <w:rsid w:val="0059370B"/>
    <w:rsid w:val="00595C11"/>
    <w:rsid w:val="00596A16"/>
    <w:rsid w:val="005A0543"/>
    <w:rsid w:val="005A1217"/>
    <w:rsid w:val="005A53E2"/>
    <w:rsid w:val="005A5705"/>
    <w:rsid w:val="005B15BF"/>
    <w:rsid w:val="005B4C4B"/>
    <w:rsid w:val="005B4E98"/>
    <w:rsid w:val="005B5C58"/>
    <w:rsid w:val="005B734C"/>
    <w:rsid w:val="005B7F2F"/>
    <w:rsid w:val="005C120F"/>
    <w:rsid w:val="005C28B8"/>
    <w:rsid w:val="005C2DEE"/>
    <w:rsid w:val="005C3D2E"/>
    <w:rsid w:val="005C485F"/>
    <w:rsid w:val="005C4C23"/>
    <w:rsid w:val="005C7EB7"/>
    <w:rsid w:val="005D2C8A"/>
    <w:rsid w:val="005D3928"/>
    <w:rsid w:val="005D3DB2"/>
    <w:rsid w:val="005D4319"/>
    <w:rsid w:val="005D73FA"/>
    <w:rsid w:val="005E1026"/>
    <w:rsid w:val="005E1142"/>
    <w:rsid w:val="005E1B47"/>
    <w:rsid w:val="005E2C36"/>
    <w:rsid w:val="005E2D3F"/>
    <w:rsid w:val="005E3B55"/>
    <w:rsid w:val="005E53E9"/>
    <w:rsid w:val="005F20D8"/>
    <w:rsid w:val="005F62EF"/>
    <w:rsid w:val="00603169"/>
    <w:rsid w:val="0060371C"/>
    <w:rsid w:val="00604993"/>
    <w:rsid w:val="006057AC"/>
    <w:rsid w:val="00606788"/>
    <w:rsid w:val="00614344"/>
    <w:rsid w:val="00615278"/>
    <w:rsid w:val="006167A7"/>
    <w:rsid w:val="00616DAD"/>
    <w:rsid w:val="00617172"/>
    <w:rsid w:val="00617CDE"/>
    <w:rsid w:val="00622F87"/>
    <w:rsid w:val="00624554"/>
    <w:rsid w:val="0062527A"/>
    <w:rsid w:val="00625740"/>
    <w:rsid w:val="00625C07"/>
    <w:rsid w:val="00631A6C"/>
    <w:rsid w:val="00634B8A"/>
    <w:rsid w:val="00635020"/>
    <w:rsid w:val="00636B61"/>
    <w:rsid w:val="0064024F"/>
    <w:rsid w:val="00641231"/>
    <w:rsid w:val="00641D72"/>
    <w:rsid w:val="00645B70"/>
    <w:rsid w:val="006479DA"/>
    <w:rsid w:val="00650AC1"/>
    <w:rsid w:val="00651261"/>
    <w:rsid w:val="006533C5"/>
    <w:rsid w:val="006537D0"/>
    <w:rsid w:val="0065417C"/>
    <w:rsid w:val="0066124A"/>
    <w:rsid w:val="00661BE9"/>
    <w:rsid w:val="006634AB"/>
    <w:rsid w:val="00664616"/>
    <w:rsid w:val="00670EEA"/>
    <w:rsid w:val="006739A8"/>
    <w:rsid w:val="00676967"/>
    <w:rsid w:val="00677C63"/>
    <w:rsid w:val="00681579"/>
    <w:rsid w:val="00684B35"/>
    <w:rsid w:val="00685138"/>
    <w:rsid w:val="00687928"/>
    <w:rsid w:val="00694DB1"/>
    <w:rsid w:val="0069685A"/>
    <w:rsid w:val="006A095D"/>
    <w:rsid w:val="006A397E"/>
    <w:rsid w:val="006A45A4"/>
    <w:rsid w:val="006A67CE"/>
    <w:rsid w:val="006A6944"/>
    <w:rsid w:val="006B06A9"/>
    <w:rsid w:val="006B175B"/>
    <w:rsid w:val="006B78E1"/>
    <w:rsid w:val="006C2779"/>
    <w:rsid w:val="006C339D"/>
    <w:rsid w:val="006C3E55"/>
    <w:rsid w:val="006C60D2"/>
    <w:rsid w:val="006C7C8A"/>
    <w:rsid w:val="006D081A"/>
    <w:rsid w:val="006D0ACF"/>
    <w:rsid w:val="006D1E25"/>
    <w:rsid w:val="006D3D2C"/>
    <w:rsid w:val="006D582F"/>
    <w:rsid w:val="006D65E9"/>
    <w:rsid w:val="006D6EE9"/>
    <w:rsid w:val="006D752F"/>
    <w:rsid w:val="006E03AE"/>
    <w:rsid w:val="006E19D3"/>
    <w:rsid w:val="006E58D7"/>
    <w:rsid w:val="006F0D1B"/>
    <w:rsid w:val="006F2BC7"/>
    <w:rsid w:val="006F3387"/>
    <w:rsid w:val="006F521A"/>
    <w:rsid w:val="006F72E3"/>
    <w:rsid w:val="00700D9A"/>
    <w:rsid w:val="00701E1B"/>
    <w:rsid w:val="00703F0B"/>
    <w:rsid w:val="0070465E"/>
    <w:rsid w:val="007046F4"/>
    <w:rsid w:val="007052C7"/>
    <w:rsid w:val="00710E17"/>
    <w:rsid w:val="00711E91"/>
    <w:rsid w:val="007136FC"/>
    <w:rsid w:val="00714D3E"/>
    <w:rsid w:val="007160A2"/>
    <w:rsid w:val="00717CEF"/>
    <w:rsid w:val="00720CB9"/>
    <w:rsid w:val="007240B3"/>
    <w:rsid w:val="007241A9"/>
    <w:rsid w:val="0072448E"/>
    <w:rsid w:val="0072451A"/>
    <w:rsid w:val="00724AC1"/>
    <w:rsid w:val="00725913"/>
    <w:rsid w:val="00727699"/>
    <w:rsid w:val="00730A49"/>
    <w:rsid w:val="00730B43"/>
    <w:rsid w:val="00731035"/>
    <w:rsid w:val="00732F06"/>
    <w:rsid w:val="00733B50"/>
    <w:rsid w:val="00735B09"/>
    <w:rsid w:val="00741F9D"/>
    <w:rsid w:val="007423BD"/>
    <w:rsid w:val="00746D5A"/>
    <w:rsid w:val="0074766A"/>
    <w:rsid w:val="00750DA3"/>
    <w:rsid w:val="00753465"/>
    <w:rsid w:val="00754820"/>
    <w:rsid w:val="00755DA5"/>
    <w:rsid w:val="0076146F"/>
    <w:rsid w:val="00761BE5"/>
    <w:rsid w:val="00762922"/>
    <w:rsid w:val="00763A00"/>
    <w:rsid w:val="00765B9F"/>
    <w:rsid w:val="007672D2"/>
    <w:rsid w:val="007711A6"/>
    <w:rsid w:val="00771861"/>
    <w:rsid w:val="00774DFC"/>
    <w:rsid w:val="007803A0"/>
    <w:rsid w:val="00780F47"/>
    <w:rsid w:val="00781080"/>
    <w:rsid w:val="007815C8"/>
    <w:rsid w:val="0078208E"/>
    <w:rsid w:val="007839DD"/>
    <w:rsid w:val="007876AF"/>
    <w:rsid w:val="00787D45"/>
    <w:rsid w:val="00792821"/>
    <w:rsid w:val="007957BE"/>
    <w:rsid w:val="0079658E"/>
    <w:rsid w:val="007A0A69"/>
    <w:rsid w:val="007A1F1B"/>
    <w:rsid w:val="007A26BF"/>
    <w:rsid w:val="007A42E0"/>
    <w:rsid w:val="007A4792"/>
    <w:rsid w:val="007B1ED4"/>
    <w:rsid w:val="007B23D2"/>
    <w:rsid w:val="007B2B7B"/>
    <w:rsid w:val="007C6F00"/>
    <w:rsid w:val="007D11AE"/>
    <w:rsid w:val="007D246C"/>
    <w:rsid w:val="007D2ADD"/>
    <w:rsid w:val="007D6A6D"/>
    <w:rsid w:val="007E015C"/>
    <w:rsid w:val="007E17AC"/>
    <w:rsid w:val="007E2CB0"/>
    <w:rsid w:val="007E36EC"/>
    <w:rsid w:val="007E3B8A"/>
    <w:rsid w:val="007E4308"/>
    <w:rsid w:val="007E4977"/>
    <w:rsid w:val="007E67A8"/>
    <w:rsid w:val="007F0782"/>
    <w:rsid w:val="007F3812"/>
    <w:rsid w:val="007F3CDF"/>
    <w:rsid w:val="007F5202"/>
    <w:rsid w:val="0080566F"/>
    <w:rsid w:val="00807DDB"/>
    <w:rsid w:val="00811A52"/>
    <w:rsid w:val="00811BB9"/>
    <w:rsid w:val="008143EF"/>
    <w:rsid w:val="00815C7F"/>
    <w:rsid w:val="008172C8"/>
    <w:rsid w:val="00820D3B"/>
    <w:rsid w:val="00821947"/>
    <w:rsid w:val="008219D7"/>
    <w:rsid w:val="008228D6"/>
    <w:rsid w:val="00822B2A"/>
    <w:rsid w:val="00823C5A"/>
    <w:rsid w:val="008247E2"/>
    <w:rsid w:val="008249C5"/>
    <w:rsid w:val="00824E64"/>
    <w:rsid w:val="00825011"/>
    <w:rsid w:val="0082606E"/>
    <w:rsid w:val="00827015"/>
    <w:rsid w:val="00830EA7"/>
    <w:rsid w:val="00831ECA"/>
    <w:rsid w:val="00832834"/>
    <w:rsid w:val="00833C1A"/>
    <w:rsid w:val="008367D3"/>
    <w:rsid w:val="008406A3"/>
    <w:rsid w:val="008478CF"/>
    <w:rsid w:val="00847CA4"/>
    <w:rsid w:val="008503A5"/>
    <w:rsid w:val="0085417E"/>
    <w:rsid w:val="00854657"/>
    <w:rsid w:val="008546E6"/>
    <w:rsid w:val="00856C49"/>
    <w:rsid w:val="0086131F"/>
    <w:rsid w:val="008617C8"/>
    <w:rsid w:val="00866DE3"/>
    <w:rsid w:val="00867E0B"/>
    <w:rsid w:val="00875611"/>
    <w:rsid w:val="00883917"/>
    <w:rsid w:val="0088392A"/>
    <w:rsid w:val="00884ABB"/>
    <w:rsid w:val="0088531C"/>
    <w:rsid w:val="00890D99"/>
    <w:rsid w:val="00895596"/>
    <w:rsid w:val="008A034E"/>
    <w:rsid w:val="008A5386"/>
    <w:rsid w:val="008A78EF"/>
    <w:rsid w:val="008B00FA"/>
    <w:rsid w:val="008B0593"/>
    <w:rsid w:val="008B204A"/>
    <w:rsid w:val="008B6B6D"/>
    <w:rsid w:val="008C3342"/>
    <w:rsid w:val="008C3958"/>
    <w:rsid w:val="008C68DF"/>
    <w:rsid w:val="008D055D"/>
    <w:rsid w:val="008D1EF1"/>
    <w:rsid w:val="008D27A7"/>
    <w:rsid w:val="008D5038"/>
    <w:rsid w:val="008D701B"/>
    <w:rsid w:val="008E4DD5"/>
    <w:rsid w:val="008E5A1D"/>
    <w:rsid w:val="008F1B93"/>
    <w:rsid w:val="008F3DE1"/>
    <w:rsid w:val="008F4F1A"/>
    <w:rsid w:val="008F564B"/>
    <w:rsid w:val="009022E8"/>
    <w:rsid w:val="0090362B"/>
    <w:rsid w:val="00904283"/>
    <w:rsid w:val="009045B8"/>
    <w:rsid w:val="009048F6"/>
    <w:rsid w:val="00907AA9"/>
    <w:rsid w:val="00914B26"/>
    <w:rsid w:val="00915D57"/>
    <w:rsid w:val="009171F4"/>
    <w:rsid w:val="00920CA3"/>
    <w:rsid w:val="00922504"/>
    <w:rsid w:val="009247EE"/>
    <w:rsid w:val="00925FA0"/>
    <w:rsid w:val="00926C62"/>
    <w:rsid w:val="00927B7F"/>
    <w:rsid w:val="00932814"/>
    <w:rsid w:val="00934392"/>
    <w:rsid w:val="00935290"/>
    <w:rsid w:val="00940A3E"/>
    <w:rsid w:val="009452B7"/>
    <w:rsid w:val="00946309"/>
    <w:rsid w:val="0095045C"/>
    <w:rsid w:val="009529F3"/>
    <w:rsid w:val="009558B2"/>
    <w:rsid w:val="00956472"/>
    <w:rsid w:val="00957000"/>
    <w:rsid w:val="009668E6"/>
    <w:rsid w:val="009719AF"/>
    <w:rsid w:val="00971DED"/>
    <w:rsid w:val="00973BA3"/>
    <w:rsid w:val="009771CA"/>
    <w:rsid w:val="00980F25"/>
    <w:rsid w:val="00982AB7"/>
    <w:rsid w:val="00983A55"/>
    <w:rsid w:val="009868A9"/>
    <w:rsid w:val="00987FCC"/>
    <w:rsid w:val="0099360F"/>
    <w:rsid w:val="009939CC"/>
    <w:rsid w:val="009A16AA"/>
    <w:rsid w:val="009A1B17"/>
    <w:rsid w:val="009A4654"/>
    <w:rsid w:val="009A4AF6"/>
    <w:rsid w:val="009A505E"/>
    <w:rsid w:val="009A59EA"/>
    <w:rsid w:val="009B3D5A"/>
    <w:rsid w:val="009B443B"/>
    <w:rsid w:val="009C0203"/>
    <w:rsid w:val="009C188D"/>
    <w:rsid w:val="009C1A4E"/>
    <w:rsid w:val="009C1F2C"/>
    <w:rsid w:val="009C2D06"/>
    <w:rsid w:val="009C3DC2"/>
    <w:rsid w:val="009C3F3A"/>
    <w:rsid w:val="009C474F"/>
    <w:rsid w:val="009C4B0D"/>
    <w:rsid w:val="009C4EDB"/>
    <w:rsid w:val="009C7951"/>
    <w:rsid w:val="009C7CA8"/>
    <w:rsid w:val="009D1474"/>
    <w:rsid w:val="009D4098"/>
    <w:rsid w:val="009D5147"/>
    <w:rsid w:val="009D53DC"/>
    <w:rsid w:val="009D5B4A"/>
    <w:rsid w:val="009D76BC"/>
    <w:rsid w:val="009E5184"/>
    <w:rsid w:val="009E5581"/>
    <w:rsid w:val="009E7234"/>
    <w:rsid w:val="00A00B56"/>
    <w:rsid w:val="00A03426"/>
    <w:rsid w:val="00A03EAD"/>
    <w:rsid w:val="00A04645"/>
    <w:rsid w:val="00A04FF1"/>
    <w:rsid w:val="00A11838"/>
    <w:rsid w:val="00A126FD"/>
    <w:rsid w:val="00A133BD"/>
    <w:rsid w:val="00A13D50"/>
    <w:rsid w:val="00A157F1"/>
    <w:rsid w:val="00A2410A"/>
    <w:rsid w:val="00A25484"/>
    <w:rsid w:val="00A2558E"/>
    <w:rsid w:val="00A308FA"/>
    <w:rsid w:val="00A30AF9"/>
    <w:rsid w:val="00A318A2"/>
    <w:rsid w:val="00A341D7"/>
    <w:rsid w:val="00A36DCE"/>
    <w:rsid w:val="00A41672"/>
    <w:rsid w:val="00A433D4"/>
    <w:rsid w:val="00A43CDA"/>
    <w:rsid w:val="00A44549"/>
    <w:rsid w:val="00A44938"/>
    <w:rsid w:val="00A468C5"/>
    <w:rsid w:val="00A516EA"/>
    <w:rsid w:val="00A5280E"/>
    <w:rsid w:val="00A53437"/>
    <w:rsid w:val="00A534E2"/>
    <w:rsid w:val="00A5460C"/>
    <w:rsid w:val="00A546C3"/>
    <w:rsid w:val="00A54777"/>
    <w:rsid w:val="00A55069"/>
    <w:rsid w:val="00A55999"/>
    <w:rsid w:val="00A60346"/>
    <w:rsid w:val="00A62647"/>
    <w:rsid w:val="00A656EF"/>
    <w:rsid w:val="00A670CE"/>
    <w:rsid w:val="00A675C9"/>
    <w:rsid w:val="00A71EE9"/>
    <w:rsid w:val="00A736F0"/>
    <w:rsid w:val="00A7464A"/>
    <w:rsid w:val="00A747FA"/>
    <w:rsid w:val="00A74B09"/>
    <w:rsid w:val="00A760E8"/>
    <w:rsid w:val="00A77428"/>
    <w:rsid w:val="00A81ABB"/>
    <w:rsid w:val="00A82FA8"/>
    <w:rsid w:val="00A83FB0"/>
    <w:rsid w:val="00A85612"/>
    <w:rsid w:val="00A87A57"/>
    <w:rsid w:val="00A935F6"/>
    <w:rsid w:val="00A97B7A"/>
    <w:rsid w:val="00A97D01"/>
    <w:rsid w:val="00AA13A2"/>
    <w:rsid w:val="00AA35A2"/>
    <w:rsid w:val="00AA37E0"/>
    <w:rsid w:val="00AA3CC2"/>
    <w:rsid w:val="00AA48CF"/>
    <w:rsid w:val="00AA5BE9"/>
    <w:rsid w:val="00AB1732"/>
    <w:rsid w:val="00AB1D35"/>
    <w:rsid w:val="00AB478C"/>
    <w:rsid w:val="00AB4DA5"/>
    <w:rsid w:val="00AB4FC7"/>
    <w:rsid w:val="00AB6ADD"/>
    <w:rsid w:val="00AB6FA3"/>
    <w:rsid w:val="00AC4522"/>
    <w:rsid w:val="00AC51BA"/>
    <w:rsid w:val="00AC5E82"/>
    <w:rsid w:val="00AD0C49"/>
    <w:rsid w:val="00AD209F"/>
    <w:rsid w:val="00AD2BDE"/>
    <w:rsid w:val="00AD3D90"/>
    <w:rsid w:val="00AD43C2"/>
    <w:rsid w:val="00AD4AF9"/>
    <w:rsid w:val="00AD5775"/>
    <w:rsid w:val="00AE1CE9"/>
    <w:rsid w:val="00AE260F"/>
    <w:rsid w:val="00AE4B4A"/>
    <w:rsid w:val="00AE5107"/>
    <w:rsid w:val="00AE52AE"/>
    <w:rsid w:val="00AE5ABA"/>
    <w:rsid w:val="00AE658D"/>
    <w:rsid w:val="00AF1363"/>
    <w:rsid w:val="00AF13A1"/>
    <w:rsid w:val="00AF1A07"/>
    <w:rsid w:val="00AF1C20"/>
    <w:rsid w:val="00AF2ECF"/>
    <w:rsid w:val="00AF65A3"/>
    <w:rsid w:val="00B01B51"/>
    <w:rsid w:val="00B01DE3"/>
    <w:rsid w:val="00B01E8A"/>
    <w:rsid w:val="00B0387D"/>
    <w:rsid w:val="00B100CF"/>
    <w:rsid w:val="00B114BC"/>
    <w:rsid w:val="00B13D22"/>
    <w:rsid w:val="00B14C64"/>
    <w:rsid w:val="00B1764E"/>
    <w:rsid w:val="00B210CA"/>
    <w:rsid w:val="00B223DD"/>
    <w:rsid w:val="00B233A7"/>
    <w:rsid w:val="00B2445C"/>
    <w:rsid w:val="00B246A3"/>
    <w:rsid w:val="00B25341"/>
    <w:rsid w:val="00B25750"/>
    <w:rsid w:val="00B26E4C"/>
    <w:rsid w:val="00B303DC"/>
    <w:rsid w:val="00B30EC8"/>
    <w:rsid w:val="00B3293E"/>
    <w:rsid w:val="00B400E7"/>
    <w:rsid w:val="00B40AED"/>
    <w:rsid w:val="00B40F1C"/>
    <w:rsid w:val="00B424AF"/>
    <w:rsid w:val="00B42509"/>
    <w:rsid w:val="00B44B79"/>
    <w:rsid w:val="00B44FCC"/>
    <w:rsid w:val="00B450E5"/>
    <w:rsid w:val="00B45FFC"/>
    <w:rsid w:val="00B50990"/>
    <w:rsid w:val="00B536DE"/>
    <w:rsid w:val="00B561C2"/>
    <w:rsid w:val="00B56CFC"/>
    <w:rsid w:val="00B64D0F"/>
    <w:rsid w:val="00B714C0"/>
    <w:rsid w:val="00B75774"/>
    <w:rsid w:val="00B76A68"/>
    <w:rsid w:val="00B775AD"/>
    <w:rsid w:val="00B810C2"/>
    <w:rsid w:val="00B81BDB"/>
    <w:rsid w:val="00B82A48"/>
    <w:rsid w:val="00B851DF"/>
    <w:rsid w:val="00B85E7B"/>
    <w:rsid w:val="00B87F5A"/>
    <w:rsid w:val="00B90487"/>
    <w:rsid w:val="00B90A77"/>
    <w:rsid w:val="00B93A70"/>
    <w:rsid w:val="00B94213"/>
    <w:rsid w:val="00BA1880"/>
    <w:rsid w:val="00BA4849"/>
    <w:rsid w:val="00BA58D0"/>
    <w:rsid w:val="00BA5C04"/>
    <w:rsid w:val="00BA5CDA"/>
    <w:rsid w:val="00BA7D5B"/>
    <w:rsid w:val="00BB1A74"/>
    <w:rsid w:val="00BB5DB5"/>
    <w:rsid w:val="00BC02BD"/>
    <w:rsid w:val="00BC36EF"/>
    <w:rsid w:val="00BC3F76"/>
    <w:rsid w:val="00BC493E"/>
    <w:rsid w:val="00BC4A3E"/>
    <w:rsid w:val="00BC53E7"/>
    <w:rsid w:val="00BC6DE7"/>
    <w:rsid w:val="00BD49AE"/>
    <w:rsid w:val="00BD5F43"/>
    <w:rsid w:val="00BE1666"/>
    <w:rsid w:val="00BE3064"/>
    <w:rsid w:val="00BE508F"/>
    <w:rsid w:val="00BE689A"/>
    <w:rsid w:val="00BE6E0C"/>
    <w:rsid w:val="00BF1559"/>
    <w:rsid w:val="00BF2192"/>
    <w:rsid w:val="00C001C8"/>
    <w:rsid w:val="00C00EBE"/>
    <w:rsid w:val="00C01A38"/>
    <w:rsid w:val="00C01C2F"/>
    <w:rsid w:val="00C031FB"/>
    <w:rsid w:val="00C071EC"/>
    <w:rsid w:val="00C12126"/>
    <w:rsid w:val="00C157C5"/>
    <w:rsid w:val="00C25599"/>
    <w:rsid w:val="00C3057F"/>
    <w:rsid w:val="00C328C9"/>
    <w:rsid w:val="00C40888"/>
    <w:rsid w:val="00C54EA4"/>
    <w:rsid w:val="00C5628E"/>
    <w:rsid w:val="00C62036"/>
    <w:rsid w:val="00C620DA"/>
    <w:rsid w:val="00C63858"/>
    <w:rsid w:val="00C6501C"/>
    <w:rsid w:val="00C66D79"/>
    <w:rsid w:val="00C722DA"/>
    <w:rsid w:val="00C76F79"/>
    <w:rsid w:val="00C80413"/>
    <w:rsid w:val="00C80945"/>
    <w:rsid w:val="00C82D06"/>
    <w:rsid w:val="00C849BE"/>
    <w:rsid w:val="00C8513B"/>
    <w:rsid w:val="00C857E0"/>
    <w:rsid w:val="00C86559"/>
    <w:rsid w:val="00C9090A"/>
    <w:rsid w:val="00C922EC"/>
    <w:rsid w:val="00C95133"/>
    <w:rsid w:val="00CA03B4"/>
    <w:rsid w:val="00CA117B"/>
    <w:rsid w:val="00CA1D46"/>
    <w:rsid w:val="00CA2787"/>
    <w:rsid w:val="00CA3A22"/>
    <w:rsid w:val="00CA3B4B"/>
    <w:rsid w:val="00CA5E8D"/>
    <w:rsid w:val="00CA6A47"/>
    <w:rsid w:val="00CA7C42"/>
    <w:rsid w:val="00CB2457"/>
    <w:rsid w:val="00CB2A01"/>
    <w:rsid w:val="00CC4493"/>
    <w:rsid w:val="00CC5742"/>
    <w:rsid w:val="00CC67A7"/>
    <w:rsid w:val="00CD0283"/>
    <w:rsid w:val="00CD0AEE"/>
    <w:rsid w:val="00CD0E9C"/>
    <w:rsid w:val="00CD42D1"/>
    <w:rsid w:val="00CD5C9D"/>
    <w:rsid w:val="00CD5CBB"/>
    <w:rsid w:val="00CD5D5A"/>
    <w:rsid w:val="00CD7E7A"/>
    <w:rsid w:val="00CE437E"/>
    <w:rsid w:val="00CE448D"/>
    <w:rsid w:val="00CE51D9"/>
    <w:rsid w:val="00CE552A"/>
    <w:rsid w:val="00CE6107"/>
    <w:rsid w:val="00CE732C"/>
    <w:rsid w:val="00CE7EFB"/>
    <w:rsid w:val="00CF113A"/>
    <w:rsid w:val="00CF21AB"/>
    <w:rsid w:val="00CF239E"/>
    <w:rsid w:val="00CF537A"/>
    <w:rsid w:val="00CF58B2"/>
    <w:rsid w:val="00CF69E4"/>
    <w:rsid w:val="00D0090B"/>
    <w:rsid w:val="00D01B07"/>
    <w:rsid w:val="00D0282E"/>
    <w:rsid w:val="00D04FD7"/>
    <w:rsid w:val="00D061E7"/>
    <w:rsid w:val="00D101C3"/>
    <w:rsid w:val="00D105CF"/>
    <w:rsid w:val="00D10BC4"/>
    <w:rsid w:val="00D11AAD"/>
    <w:rsid w:val="00D1252B"/>
    <w:rsid w:val="00D132E4"/>
    <w:rsid w:val="00D1553C"/>
    <w:rsid w:val="00D15AD9"/>
    <w:rsid w:val="00D16949"/>
    <w:rsid w:val="00D16E0C"/>
    <w:rsid w:val="00D17BC2"/>
    <w:rsid w:val="00D23CF9"/>
    <w:rsid w:val="00D2492A"/>
    <w:rsid w:val="00D25DC0"/>
    <w:rsid w:val="00D3024F"/>
    <w:rsid w:val="00D32A78"/>
    <w:rsid w:val="00D331AE"/>
    <w:rsid w:val="00D33D33"/>
    <w:rsid w:val="00D342FE"/>
    <w:rsid w:val="00D41C11"/>
    <w:rsid w:val="00D42F00"/>
    <w:rsid w:val="00D45395"/>
    <w:rsid w:val="00D46CAA"/>
    <w:rsid w:val="00D52BE4"/>
    <w:rsid w:val="00D52EC0"/>
    <w:rsid w:val="00D55F10"/>
    <w:rsid w:val="00D57414"/>
    <w:rsid w:val="00D57EB2"/>
    <w:rsid w:val="00D60569"/>
    <w:rsid w:val="00D61FC1"/>
    <w:rsid w:val="00D63361"/>
    <w:rsid w:val="00D635F1"/>
    <w:rsid w:val="00D64CC1"/>
    <w:rsid w:val="00D66E38"/>
    <w:rsid w:val="00D674CB"/>
    <w:rsid w:val="00D7223B"/>
    <w:rsid w:val="00D737A2"/>
    <w:rsid w:val="00D76D89"/>
    <w:rsid w:val="00D80495"/>
    <w:rsid w:val="00D80F45"/>
    <w:rsid w:val="00D83A06"/>
    <w:rsid w:val="00D9239C"/>
    <w:rsid w:val="00D93E67"/>
    <w:rsid w:val="00DA253B"/>
    <w:rsid w:val="00DB200F"/>
    <w:rsid w:val="00DB4238"/>
    <w:rsid w:val="00DB5C71"/>
    <w:rsid w:val="00DB5C78"/>
    <w:rsid w:val="00DB5FA4"/>
    <w:rsid w:val="00DC2471"/>
    <w:rsid w:val="00DC5998"/>
    <w:rsid w:val="00DC6EAA"/>
    <w:rsid w:val="00DD0154"/>
    <w:rsid w:val="00DD607A"/>
    <w:rsid w:val="00DD61F3"/>
    <w:rsid w:val="00DE1FB7"/>
    <w:rsid w:val="00DE66C8"/>
    <w:rsid w:val="00DE68D6"/>
    <w:rsid w:val="00DE6BE8"/>
    <w:rsid w:val="00DF26C1"/>
    <w:rsid w:val="00DF29D3"/>
    <w:rsid w:val="00DF3A3F"/>
    <w:rsid w:val="00DF74CE"/>
    <w:rsid w:val="00DF787D"/>
    <w:rsid w:val="00DF7AF2"/>
    <w:rsid w:val="00E0095C"/>
    <w:rsid w:val="00E01383"/>
    <w:rsid w:val="00E02FD1"/>
    <w:rsid w:val="00E032D1"/>
    <w:rsid w:val="00E05E34"/>
    <w:rsid w:val="00E05FAB"/>
    <w:rsid w:val="00E06B72"/>
    <w:rsid w:val="00E07110"/>
    <w:rsid w:val="00E076C9"/>
    <w:rsid w:val="00E126A4"/>
    <w:rsid w:val="00E17739"/>
    <w:rsid w:val="00E2077A"/>
    <w:rsid w:val="00E22EED"/>
    <w:rsid w:val="00E2422D"/>
    <w:rsid w:val="00E25307"/>
    <w:rsid w:val="00E266FB"/>
    <w:rsid w:val="00E315FA"/>
    <w:rsid w:val="00E31800"/>
    <w:rsid w:val="00E37425"/>
    <w:rsid w:val="00E42E88"/>
    <w:rsid w:val="00E42E99"/>
    <w:rsid w:val="00E453C5"/>
    <w:rsid w:val="00E50047"/>
    <w:rsid w:val="00E51CAC"/>
    <w:rsid w:val="00E53FB6"/>
    <w:rsid w:val="00E57BDA"/>
    <w:rsid w:val="00E57C43"/>
    <w:rsid w:val="00E619BD"/>
    <w:rsid w:val="00E65AB3"/>
    <w:rsid w:val="00E66447"/>
    <w:rsid w:val="00E70AEC"/>
    <w:rsid w:val="00E70BC3"/>
    <w:rsid w:val="00E72E98"/>
    <w:rsid w:val="00E744E4"/>
    <w:rsid w:val="00E7489B"/>
    <w:rsid w:val="00E767B9"/>
    <w:rsid w:val="00E76E4C"/>
    <w:rsid w:val="00E8124E"/>
    <w:rsid w:val="00E8200A"/>
    <w:rsid w:val="00E83DAD"/>
    <w:rsid w:val="00E845CA"/>
    <w:rsid w:val="00E857FB"/>
    <w:rsid w:val="00E85F2C"/>
    <w:rsid w:val="00E87673"/>
    <w:rsid w:val="00E930B3"/>
    <w:rsid w:val="00E936F1"/>
    <w:rsid w:val="00E96976"/>
    <w:rsid w:val="00E96D75"/>
    <w:rsid w:val="00E973A0"/>
    <w:rsid w:val="00EA091E"/>
    <w:rsid w:val="00EA373D"/>
    <w:rsid w:val="00EA3BAE"/>
    <w:rsid w:val="00EA4A87"/>
    <w:rsid w:val="00EA70CA"/>
    <w:rsid w:val="00EB649A"/>
    <w:rsid w:val="00EB7F9E"/>
    <w:rsid w:val="00EC2176"/>
    <w:rsid w:val="00EC26F0"/>
    <w:rsid w:val="00EC4F91"/>
    <w:rsid w:val="00EC7CD8"/>
    <w:rsid w:val="00ED0174"/>
    <w:rsid w:val="00ED1AF0"/>
    <w:rsid w:val="00ED41FF"/>
    <w:rsid w:val="00ED5A71"/>
    <w:rsid w:val="00EE00D0"/>
    <w:rsid w:val="00EE04AB"/>
    <w:rsid w:val="00EE27E4"/>
    <w:rsid w:val="00EE4F11"/>
    <w:rsid w:val="00EE62F6"/>
    <w:rsid w:val="00EE7857"/>
    <w:rsid w:val="00EF0538"/>
    <w:rsid w:val="00EF0D98"/>
    <w:rsid w:val="00EF0E25"/>
    <w:rsid w:val="00EF0F10"/>
    <w:rsid w:val="00EF5D93"/>
    <w:rsid w:val="00EF6216"/>
    <w:rsid w:val="00EF733A"/>
    <w:rsid w:val="00EF73C0"/>
    <w:rsid w:val="00F02F1D"/>
    <w:rsid w:val="00F04055"/>
    <w:rsid w:val="00F040B3"/>
    <w:rsid w:val="00F04EDD"/>
    <w:rsid w:val="00F066E6"/>
    <w:rsid w:val="00F102A8"/>
    <w:rsid w:val="00F129E1"/>
    <w:rsid w:val="00F14531"/>
    <w:rsid w:val="00F148F3"/>
    <w:rsid w:val="00F14C28"/>
    <w:rsid w:val="00F15232"/>
    <w:rsid w:val="00F201DA"/>
    <w:rsid w:val="00F2062A"/>
    <w:rsid w:val="00F20763"/>
    <w:rsid w:val="00F20E4A"/>
    <w:rsid w:val="00F21FEC"/>
    <w:rsid w:val="00F267C7"/>
    <w:rsid w:val="00F271D3"/>
    <w:rsid w:val="00F30D02"/>
    <w:rsid w:val="00F323E3"/>
    <w:rsid w:val="00F332C9"/>
    <w:rsid w:val="00F34550"/>
    <w:rsid w:val="00F35CD6"/>
    <w:rsid w:val="00F3716F"/>
    <w:rsid w:val="00F41F72"/>
    <w:rsid w:val="00F433FC"/>
    <w:rsid w:val="00F472F2"/>
    <w:rsid w:val="00F473F0"/>
    <w:rsid w:val="00F51B6A"/>
    <w:rsid w:val="00F525E5"/>
    <w:rsid w:val="00F53A33"/>
    <w:rsid w:val="00F56EF4"/>
    <w:rsid w:val="00F56F10"/>
    <w:rsid w:val="00F630FF"/>
    <w:rsid w:val="00F63598"/>
    <w:rsid w:val="00F64FC4"/>
    <w:rsid w:val="00F66699"/>
    <w:rsid w:val="00F7049E"/>
    <w:rsid w:val="00F70C7E"/>
    <w:rsid w:val="00F7249E"/>
    <w:rsid w:val="00F734A4"/>
    <w:rsid w:val="00F73690"/>
    <w:rsid w:val="00F74C81"/>
    <w:rsid w:val="00F81A1F"/>
    <w:rsid w:val="00F82CC4"/>
    <w:rsid w:val="00F86D1D"/>
    <w:rsid w:val="00FA5623"/>
    <w:rsid w:val="00FA6408"/>
    <w:rsid w:val="00FA6D0A"/>
    <w:rsid w:val="00FA7FAA"/>
    <w:rsid w:val="00FB2572"/>
    <w:rsid w:val="00FB4FEC"/>
    <w:rsid w:val="00FC5A73"/>
    <w:rsid w:val="00FD2092"/>
    <w:rsid w:val="00FD651C"/>
    <w:rsid w:val="00FE0D91"/>
    <w:rsid w:val="00FE12BF"/>
    <w:rsid w:val="00FE4209"/>
    <w:rsid w:val="00FF0443"/>
    <w:rsid w:val="00FF0BAC"/>
    <w:rsid w:val="00FF3273"/>
    <w:rsid w:val="00FF557F"/>
    <w:rsid w:val="00FF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64E234"/>
  <w15:chartTrackingRefBased/>
  <w15:docId w15:val="{18C53793-B87E-9946-B950-E6339B3E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169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69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69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69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69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69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69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69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69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6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6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6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69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69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69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69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69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69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69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6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69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6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69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169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69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169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6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69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69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5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ennerz</dc:creator>
  <cp:keywords/>
  <dc:description/>
  <cp:lastModifiedBy>Volker Lennerz</cp:lastModifiedBy>
  <cp:revision>1</cp:revision>
  <dcterms:created xsi:type="dcterms:W3CDTF">2024-09-13T14:27:00Z</dcterms:created>
  <dcterms:modified xsi:type="dcterms:W3CDTF">2024-09-13T14:29:00Z</dcterms:modified>
</cp:coreProperties>
</file>